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46D" w:rsidRPr="00660777" w:rsidRDefault="00BE746D" w:rsidP="00BE74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660777">
        <w:rPr>
          <w:rFonts w:ascii="Times New Roman" w:hAnsi="Times New Roman" w:cs="Times New Roman"/>
          <w:b/>
          <w:bCs/>
          <w:sz w:val="24"/>
          <w:szCs w:val="24"/>
        </w:rPr>
        <w:t>. List of mutations significantly associated with increased PD-L1 (</w:t>
      </w:r>
      <w:r w:rsidRPr="00660777">
        <w:rPr>
          <w:rFonts w:ascii="Times New Roman" w:hAnsi="Times New Roman" w:cs="Times New Roman"/>
          <w:b/>
          <w:bCs/>
          <w:i/>
          <w:sz w:val="24"/>
          <w:szCs w:val="24"/>
        </w:rPr>
        <w:t>CD274</w:t>
      </w:r>
      <w:r w:rsidRPr="00660777">
        <w:rPr>
          <w:rFonts w:ascii="Times New Roman" w:hAnsi="Times New Roman" w:cs="Times New Roman"/>
          <w:b/>
          <w:bCs/>
          <w:sz w:val="24"/>
          <w:szCs w:val="24"/>
        </w:rPr>
        <w:t>) expression.</w:t>
      </w:r>
    </w:p>
    <w:p w:rsidR="00BE746D" w:rsidRPr="00660777" w:rsidRDefault="00BE746D" w:rsidP="00BE746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0777">
        <w:rPr>
          <w:rFonts w:ascii="Times New Roman" w:hAnsi="Times New Roman" w:cs="Times New Roman"/>
          <w:sz w:val="24"/>
          <w:szCs w:val="24"/>
        </w:rPr>
        <w:t>Abbreviations:</w:t>
      </w:r>
      <w:r w:rsidRPr="006607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#_</w:t>
      </w:r>
      <w:proofErr w:type="spellStart"/>
      <w:r w:rsidRPr="006607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t</w:t>
      </w:r>
      <w:proofErr w:type="spellEnd"/>
      <w:r w:rsidRPr="006607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– number of mutant patients in the dataset. FC - Fold Change: magnitude of PD-L1 expression difference between mutant and wild-type, AUC - Area </w:t>
      </w:r>
      <w:proofErr w:type="gramStart"/>
      <w:r w:rsidRPr="006607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</w:t>
      </w:r>
      <w:proofErr w:type="gramEnd"/>
      <w:r w:rsidRPr="006607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Curve</w:t>
      </w:r>
    </w:p>
    <w:tbl>
      <w:tblPr>
        <w:tblW w:w="156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840"/>
        <w:gridCol w:w="840"/>
        <w:gridCol w:w="840"/>
        <w:gridCol w:w="960"/>
        <w:gridCol w:w="900"/>
        <w:gridCol w:w="900"/>
        <w:gridCol w:w="900"/>
        <w:gridCol w:w="520"/>
        <w:gridCol w:w="1360"/>
        <w:gridCol w:w="840"/>
        <w:gridCol w:w="840"/>
        <w:gridCol w:w="840"/>
        <w:gridCol w:w="960"/>
        <w:gridCol w:w="900"/>
        <w:gridCol w:w="900"/>
        <w:gridCol w:w="900"/>
      </w:tblGrid>
      <w:tr w:rsidR="00BE746D" w:rsidRPr="00660777" w:rsidTr="00A937BD">
        <w:trPr>
          <w:trHeight w:val="225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ene symbo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#_</w:t>
            </w:r>
            <w:proofErr w:type="spellStart"/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ut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#_wil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hu-HU"/>
              </w:rPr>
              <w:t>p</w:t>
            </w: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  <w:t>AU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  <w:t>sensitivit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  <w:t>specificit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LK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0E-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TK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80E-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TPN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7A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0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CN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IF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0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FNB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3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D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30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IAA11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70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4A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LK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20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PS6KB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A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80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PT1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NAH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4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TRAD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SK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6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ZW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IK3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7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OCK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CA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NF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VR2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GPL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CPH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BA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IAA0895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RPK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CAPD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0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VI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CAF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4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IF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MT2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5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R2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DE8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0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SP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11ORF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1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UP1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ZNF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1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A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RC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6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A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BRM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9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B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LN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9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ART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ER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7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NAH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SR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0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ZMYM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LN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5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ZZE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MT2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4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MAN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OR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5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BCA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PS13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8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EKHG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RRA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EM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T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2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PEC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AB3GA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3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RB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BR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ZNF6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MARCA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MC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R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MC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TA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SS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AN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NND2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P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IF5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lastRenderedPageBreak/>
              <w:t>ZMYM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RID1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THFD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8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BR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DFY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8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PA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BC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TP2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MPR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DM5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A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0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C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2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OP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BXO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4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PM1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DN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6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OPEY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OLQ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9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I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RIP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4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CBLD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YT1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6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PT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PF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6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P3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AZ2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8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BA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NK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9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IF5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N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9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ZFC3H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YTHD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9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SP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AMB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4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I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6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TPRCA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BXO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6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NORA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8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ACGA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XR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8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TK38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LC3A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6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PPL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P4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9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MSAP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HPR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7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IF1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NAJC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8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IF1A-AS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RFGE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0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NND1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2ORF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2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IS18B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DK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7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UCY2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RGA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3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OC4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XOC3L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40E-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MT2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TXN2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B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FT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CO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PID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RI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COA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ELL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IR67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AN2B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ZC3H12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NAH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YME1L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UB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NO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RCA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PGRIP1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EA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DX39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EMIN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PP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UP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RO1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AD54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DR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lastRenderedPageBreak/>
              <w:t>SP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A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DM6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RPM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4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ED12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YA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QGA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2RY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TGA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RHGEF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M9SF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CDC88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8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TA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XRN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RRC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EP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9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PR1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APEPL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NORA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M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A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3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V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JAK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1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PF40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P1G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ON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ASTKD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OCK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VP23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8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RID1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A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S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CDHGA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9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47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ATDN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P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0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5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MXL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A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ARP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6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KIAA05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3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3</w:t>
            </w:r>
          </w:p>
        </w:tc>
      </w:tr>
      <w:tr w:rsidR="00BE746D" w:rsidRPr="00660777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CDC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EKHA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</w:tr>
      <w:tr w:rsidR="00BE746D" w:rsidRPr="00B95F69" w:rsidTr="00A937BD">
        <w:trPr>
          <w:trHeight w:val="22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DAMTS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JMJD7-PLA2G4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.70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660777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46D" w:rsidRPr="00B95F69" w:rsidRDefault="00BE746D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hu-HU" w:eastAsia="hu-HU"/>
              </w:rPr>
              <w:t>0.61</w:t>
            </w:r>
          </w:p>
        </w:tc>
      </w:tr>
    </w:tbl>
    <w:p w:rsidR="00BE746D" w:rsidRDefault="00BE746D" w:rsidP="00BE746D"/>
    <w:p w:rsidR="004A1F03" w:rsidRDefault="004A1F03">
      <w:bookmarkStart w:id="0" w:name="_GoBack"/>
      <w:bookmarkEnd w:id="0"/>
    </w:p>
    <w:sectPr w:rsidR="004A1F03" w:rsidSect="00BE74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23A0F"/>
    <w:multiLevelType w:val="hybridMultilevel"/>
    <w:tmpl w:val="0CB61422"/>
    <w:lvl w:ilvl="0" w:tplc="98D6D1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1C0F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ECBF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54FB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227E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E4080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18F1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20C0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02A7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1632E6"/>
    <w:multiLevelType w:val="hybridMultilevel"/>
    <w:tmpl w:val="996C63FC"/>
    <w:lvl w:ilvl="0" w:tplc="B3AE9C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46D"/>
    <w:rsid w:val="004A1F03"/>
    <w:rsid w:val="00BE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1A55656-26A3-41F2-B071-9B4103DC6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46D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E74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hu-HU" w:eastAsia="hu-H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4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46D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46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E74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4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74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746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BE7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Header">
    <w:name w:val="header"/>
    <w:basedOn w:val="Normal"/>
    <w:link w:val="HeaderChar"/>
    <w:uiPriority w:val="99"/>
    <w:unhideWhenUsed/>
    <w:rsid w:val="00BE74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46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74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46D"/>
    <w:rPr>
      <w:lang w:val="en-US"/>
    </w:rPr>
  </w:style>
  <w:style w:type="table" w:styleId="TableGrid">
    <w:name w:val="Table Grid"/>
    <w:basedOn w:val="TableNormal"/>
    <w:uiPriority w:val="39"/>
    <w:rsid w:val="00BE7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746D"/>
    <w:pPr>
      <w:ind w:left="720"/>
      <w:contextualSpacing/>
    </w:pPr>
  </w:style>
  <w:style w:type="character" w:customStyle="1" w:styleId="title-text">
    <w:name w:val="title-text"/>
    <w:basedOn w:val="DefaultParagraphFont"/>
    <w:rsid w:val="00BE746D"/>
  </w:style>
  <w:style w:type="character" w:styleId="Emphasis">
    <w:name w:val="Emphasis"/>
    <w:basedOn w:val="DefaultParagraphFont"/>
    <w:uiPriority w:val="20"/>
    <w:qFormat/>
    <w:rsid w:val="00BE746D"/>
    <w:rPr>
      <w:i/>
      <w:iCs/>
    </w:rPr>
  </w:style>
  <w:style w:type="character" w:styleId="Hyperlink">
    <w:name w:val="Hyperlink"/>
    <w:basedOn w:val="DefaultParagraphFont"/>
    <w:uiPriority w:val="99"/>
    <w:unhideWhenUsed/>
    <w:rsid w:val="00BE74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7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46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46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46D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E746D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BE7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hu-HU" w:eastAsia="hu-HU"/>
    </w:rPr>
  </w:style>
  <w:style w:type="paragraph" w:customStyle="1" w:styleId="xl63">
    <w:name w:val="xl63"/>
    <w:basedOn w:val="Normal"/>
    <w:rsid w:val="00BE7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hu-HU" w:eastAsia="hu-HU"/>
    </w:rPr>
  </w:style>
  <w:style w:type="paragraph" w:customStyle="1" w:styleId="xl64">
    <w:name w:val="xl64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hu-HU" w:eastAsia="hu-HU"/>
    </w:rPr>
  </w:style>
  <w:style w:type="paragraph" w:customStyle="1" w:styleId="xl65">
    <w:name w:val="xl65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hu-HU" w:eastAsia="hu-HU"/>
    </w:rPr>
  </w:style>
  <w:style w:type="paragraph" w:customStyle="1" w:styleId="xl66">
    <w:name w:val="xl66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hu-HU" w:eastAsia="hu-HU"/>
    </w:rPr>
  </w:style>
  <w:style w:type="paragraph" w:customStyle="1" w:styleId="xl67">
    <w:name w:val="xl67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hu-HU" w:eastAsia="hu-HU"/>
    </w:rPr>
  </w:style>
  <w:style w:type="paragraph" w:customStyle="1" w:styleId="xl68">
    <w:name w:val="xl68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hu-HU" w:eastAsia="hu-HU"/>
    </w:rPr>
  </w:style>
  <w:style w:type="paragraph" w:customStyle="1" w:styleId="xl69">
    <w:name w:val="xl69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hu-HU" w:eastAsia="hu-HU"/>
    </w:rPr>
  </w:style>
  <w:style w:type="paragraph" w:customStyle="1" w:styleId="xl70">
    <w:name w:val="xl70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hu-HU" w:eastAsia="hu-HU"/>
    </w:rPr>
  </w:style>
  <w:style w:type="paragraph" w:customStyle="1" w:styleId="xl71">
    <w:name w:val="xl71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hu-HU" w:eastAsia="hu-HU"/>
    </w:rPr>
  </w:style>
  <w:style w:type="paragraph" w:customStyle="1" w:styleId="xl72">
    <w:name w:val="xl72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hu-HU" w:eastAsia="hu-HU"/>
    </w:rPr>
  </w:style>
  <w:style w:type="paragraph" w:customStyle="1" w:styleId="xl73">
    <w:name w:val="xl73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hu-HU" w:eastAsia="hu-HU"/>
    </w:rPr>
  </w:style>
  <w:style w:type="paragraph" w:customStyle="1" w:styleId="xl74">
    <w:name w:val="xl74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hu-HU" w:eastAsia="hu-HU"/>
    </w:rPr>
  </w:style>
  <w:style w:type="paragraph" w:customStyle="1" w:styleId="xl75">
    <w:name w:val="xl75"/>
    <w:basedOn w:val="Normal"/>
    <w:rsid w:val="00BE74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hu-HU" w:eastAsia="hu-HU"/>
    </w:rPr>
  </w:style>
  <w:style w:type="paragraph" w:customStyle="1" w:styleId="xl76">
    <w:name w:val="xl76"/>
    <w:basedOn w:val="Normal"/>
    <w:rsid w:val="00BE74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E156A-995C-48E8-9760-79D9744DA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8</Words>
  <Characters>8204</Characters>
  <Application>Microsoft Office Word</Application>
  <DocSecurity>0</DocSecurity>
  <Lines>6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1</cp:revision>
  <dcterms:created xsi:type="dcterms:W3CDTF">2018-11-28T11:17:00Z</dcterms:created>
  <dcterms:modified xsi:type="dcterms:W3CDTF">2018-11-28T11:17:00Z</dcterms:modified>
</cp:coreProperties>
</file>